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381" w:rsidRPr="006C792A" w:rsidRDefault="00516381" w:rsidP="00516381">
      <w:pPr>
        <w:widowControl/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S</w:t>
      </w:r>
      <w:r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3</w:t>
      </w:r>
      <w:r w:rsidRPr="006C792A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 xml:space="preserve"> Table</w:t>
      </w:r>
      <w:bookmarkStart w:id="0" w:name="_GoBack"/>
      <w:bookmarkEnd w:id="0"/>
      <w:r w:rsidRPr="006C792A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 xml:space="preserve">. </w:t>
      </w: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In-hospital and long-term outcomes of the female versus male patients with type B stent surgery after 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>propensity score matching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1358"/>
        <w:gridCol w:w="1529"/>
        <w:gridCol w:w="2444"/>
      </w:tblGrid>
      <w:tr w:rsidR="00516381" w:rsidRPr="006C792A" w:rsidTr="00FC4145">
        <w:trPr>
          <w:tblHeader/>
        </w:trPr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381" w:rsidRPr="006C792A" w:rsidRDefault="00516381" w:rsidP="00FC4145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Outcom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Female</w:t>
            </w:r>
          </w:p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6C792A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13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le</w:t>
            </w:r>
          </w:p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6C792A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13)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OR/ </w:t>
            </w:r>
            <w:r w:rsidRPr="006C792A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>B</w:t>
            </w: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 / HR or SHR of female (95% CI)</w:t>
            </w:r>
          </w:p>
        </w:tc>
      </w:tr>
      <w:tr w:rsidR="00516381" w:rsidRPr="006C792A" w:rsidTr="00FC4145">
        <w:tc>
          <w:tcPr>
            <w:tcW w:w="1793" w:type="pct"/>
            <w:tcBorders>
              <w:top w:val="single" w:sz="4" w:space="0" w:color="auto"/>
            </w:tcBorders>
            <w:vAlign w:val="bottom"/>
          </w:tcPr>
          <w:p w:rsidR="00516381" w:rsidRPr="006C792A" w:rsidRDefault="00516381" w:rsidP="00FC4145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-hospital outcome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70" w:type="pct"/>
            <w:tcBorders>
              <w:top w:val="single" w:sz="4" w:space="0" w:color="auto"/>
            </w:tcBorders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</w:tr>
      <w:tr w:rsidR="00516381" w:rsidRPr="006C792A" w:rsidTr="00FC4145">
        <w:tc>
          <w:tcPr>
            <w:tcW w:w="1793" w:type="pct"/>
            <w:vAlign w:val="bottom"/>
          </w:tcPr>
          <w:p w:rsidR="00516381" w:rsidRPr="006C792A" w:rsidRDefault="00516381" w:rsidP="00FC4145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-hospital mortality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 (13.3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16381" w:rsidRPr="006C792A" w:rsidRDefault="00516381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1 (9.7)</w:t>
            </w:r>
          </w:p>
        </w:tc>
        <w:tc>
          <w:tcPr>
            <w:tcW w:w="1470" w:type="pct"/>
            <w:vAlign w:val="center"/>
          </w:tcPr>
          <w:p w:rsidR="00516381" w:rsidRPr="006C792A" w:rsidRDefault="00516381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42 (0.62–3.23)</w:t>
            </w:r>
          </w:p>
        </w:tc>
      </w:tr>
      <w:tr w:rsidR="00516381" w:rsidRPr="006C792A" w:rsidTr="00FC4145">
        <w:tc>
          <w:tcPr>
            <w:tcW w:w="1793" w:type="pct"/>
            <w:shd w:val="clear" w:color="auto" w:fill="FFFFFF" w:themeFill="background1"/>
          </w:tcPr>
          <w:p w:rsidR="00516381" w:rsidRPr="006C792A" w:rsidRDefault="00516381" w:rsidP="00FC4145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New onset stroke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 (8.0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 (5.3)</w:t>
            </w:r>
          </w:p>
        </w:tc>
        <w:tc>
          <w:tcPr>
            <w:tcW w:w="1470" w:type="pct"/>
            <w:vAlign w:val="center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55 (0.53–4.53)</w:t>
            </w:r>
          </w:p>
        </w:tc>
      </w:tr>
      <w:tr w:rsidR="00516381" w:rsidRPr="006C792A" w:rsidTr="00FC4145">
        <w:tc>
          <w:tcPr>
            <w:tcW w:w="1793" w:type="pct"/>
            <w:shd w:val="clear" w:color="auto" w:fill="auto"/>
          </w:tcPr>
          <w:p w:rsidR="00516381" w:rsidRPr="006C792A" w:rsidRDefault="00516381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ssive blood transfusion†</w:t>
            </w:r>
          </w:p>
        </w:tc>
        <w:tc>
          <w:tcPr>
            <w:tcW w:w="817" w:type="pct"/>
            <w:shd w:val="clear" w:color="auto" w:fill="auto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7 (15.0)</w:t>
            </w:r>
          </w:p>
        </w:tc>
        <w:tc>
          <w:tcPr>
            <w:tcW w:w="920" w:type="pct"/>
            <w:shd w:val="clear" w:color="auto" w:fill="auto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 (13.3)</w:t>
            </w:r>
          </w:p>
        </w:tc>
        <w:tc>
          <w:tcPr>
            <w:tcW w:w="1470" w:type="pct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15 (0.55–2.42)</w:t>
            </w:r>
          </w:p>
        </w:tc>
      </w:tr>
      <w:tr w:rsidR="00516381" w:rsidRPr="006C792A" w:rsidTr="00FC4145">
        <w:tc>
          <w:tcPr>
            <w:tcW w:w="1793" w:type="pct"/>
            <w:shd w:val="clear" w:color="auto" w:fill="auto"/>
          </w:tcPr>
          <w:p w:rsidR="00516381" w:rsidRPr="006C792A" w:rsidRDefault="00516381" w:rsidP="00FC4145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Long-term outcome</w:t>
            </w:r>
          </w:p>
        </w:tc>
        <w:tc>
          <w:tcPr>
            <w:tcW w:w="817" w:type="pct"/>
            <w:shd w:val="clear" w:color="auto" w:fill="auto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20" w:type="pct"/>
            <w:shd w:val="clear" w:color="auto" w:fill="auto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70" w:type="pct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516381" w:rsidRPr="006C792A" w:rsidTr="00FC4145">
        <w:tc>
          <w:tcPr>
            <w:tcW w:w="1793" w:type="pct"/>
            <w:shd w:val="clear" w:color="auto" w:fill="auto"/>
            <w:vAlign w:val="bottom"/>
          </w:tcPr>
          <w:p w:rsidR="00516381" w:rsidRPr="006C792A" w:rsidRDefault="00516381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ll-cause mortality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3 (29.2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16381" w:rsidRPr="006C792A" w:rsidRDefault="00516381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 (32.7)</w:t>
            </w:r>
          </w:p>
        </w:tc>
        <w:tc>
          <w:tcPr>
            <w:tcW w:w="1470" w:type="pct"/>
            <w:vAlign w:val="center"/>
          </w:tcPr>
          <w:p w:rsidR="00516381" w:rsidRPr="006C792A" w:rsidRDefault="00516381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0.92 (0.60–1.39)</w:t>
            </w:r>
          </w:p>
        </w:tc>
      </w:tr>
      <w:tr w:rsidR="00516381" w:rsidRPr="006C792A" w:rsidTr="00FC4145">
        <w:tc>
          <w:tcPr>
            <w:tcW w:w="1793" w:type="pct"/>
            <w:shd w:val="clear" w:color="auto" w:fill="auto"/>
          </w:tcPr>
          <w:p w:rsidR="00516381" w:rsidRPr="006C792A" w:rsidRDefault="00516381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Redo aortic surgery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 (6.2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 (8.8)</w:t>
            </w:r>
          </w:p>
        </w:tc>
        <w:tc>
          <w:tcPr>
            <w:tcW w:w="1470" w:type="pct"/>
            <w:vAlign w:val="center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0.72 (0.27–1.92)</w:t>
            </w:r>
          </w:p>
        </w:tc>
      </w:tr>
      <w:tr w:rsidR="00516381" w:rsidRPr="006C792A" w:rsidTr="00FC4145">
        <w:tc>
          <w:tcPr>
            <w:tcW w:w="1793" w:type="pct"/>
            <w:tcBorders>
              <w:bottom w:val="single" w:sz="4" w:space="0" w:color="auto"/>
            </w:tcBorders>
            <w:shd w:val="clear" w:color="auto" w:fill="auto"/>
          </w:tcPr>
          <w:p w:rsidR="00516381" w:rsidRPr="006C792A" w:rsidRDefault="00516381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Depression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 (3.5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 (6.2)</w:t>
            </w:r>
          </w:p>
        </w:tc>
        <w:tc>
          <w:tcPr>
            <w:tcW w:w="1470" w:type="pct"/>
            <w:tcBorders>
              <w:bottom w:val="single" w:sz="4" w:space="0" w:color="auto"/>
            </w:tcBorders>
            <w:vAlign w:val="center"/>
          </w:tcPr>
          <w:p w:rsidR="00516381" w:rsidRPr="006C792A" w:rsidRDefault="00516381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0.59 (0.17–2.02)</w:t>
            </w:r>
          </w:p>
        </w:tc>
      </w:tr>
    </w:tbl>
    <w:p w:rsidR="00516381" w:rsidRPr="006C792A" w:rsidRDefault="00516381" w:rsidP="00516381">
      <w:pPr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</w:pP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OR, odds ratio; </w:t>
      </w:r>
      <w:r w:rsidRPr="006C792A">
        <w:rPr>
          <w:rFonts w:ascii="Times New Roman" w:eastAsia="新細明體" w:hAnsi="Times New Roman" w:cs="Times New Roman"/>
          <w:i/>
          <w:szCs w:val="24"/>
          <w:shd w:val="clear" w:color="auto" w:fill="FFFFFF" w:themeFill="background1"/>
        </w:rPr>
        <w:t>B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, regression coefficient; </w:t>
      </w:r>
      <w:r w:rsidRPr="006C792A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HR, hazard ratio; SHR, </w:t>
      </w:r>
      <w:proofErr w:type="spellStart"/>
      <w:r w:rsidRPr="006C792A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subdistribution</w:t>
      </w:r>
      <w:proofErr w:type="spellEnd"/>
      <w:r w:rsidRPr="006C792A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 hazard ratio; 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CI, confidence interval; PRBC, </w:t>
      </w: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>packed red blood cell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>;</w:t>
      </w:r>
    </w:p>
    <w:p w:rsidR="00516381" w:rsidRPr="006C792A" w:rsidRDefault="00516381" w:rsidP="00516381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>† PRBC &gt;10 Units;</w:t>
      </w:r>
    </w:p>
    <w:p w:rsidR="00516381" w:rsidRPr="006C792A" w:rsidRDefault="00516381" w:rsidP="00516381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* </w:t>
      </w:r>
      <w:r w:rsidRPr="006C792A">
        <w:rPr>
          <w:rFonts w:ascii="Times New Roman" w:hAnsi="Times New Roman" w:cs="Times New Roman"/>
          <w:i/>
          <w:szCs w:val="24"/>
          <w:shd w:val="clear" w:color="auto" w:fill="FFFFFF" w:themeFill="background1"/>
        </w:rPr>
        <w:t>P</w:t>
      </w: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&lt; .05; </w:t>
      </w:r>
    </w:p>
    <w:p w:rsidR="00516381" w:rsidRPr="006C792A" w:rsidRDefault="00516381" w:rsidP="00516381">
      <w:pPr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</w:pPr>
      <w:r w:rsidRPr="006C792A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Value are given as number (%) or mean ± standard deviation.</w:t>
      </w:r>
    </w:p>
    <w:p w:rsidR="00BA001D" w:rsidRPr="00516381" w:rsidRDefault="00BA001D"/>
    <w:sectPr w:rsidR="00BA001D" w:rsidRPr="00516381" w:rsidSect="006832B7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381"/>
    <w:rsid w:val="00516381"/>
    <w:rsid w:val="006832B7"/>
    <w:rsid w:val="00BA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94699"/>
  <w15:chartTrackingRefBased/>
  <w15:docId w15:val="{E414AF41-73C4-4B53-B2C1-95B06BAC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3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516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16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>LG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03T08:06:00Z</dcterms:created>
  <dcterms:modified xsi:type="dcterms:W3CDTF">2022-01-03T08:08:00Z</dcterms:modified>
</cp:coreProperties>
</file>